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4BE408" w14:textId="601AD038" w:rsidR="00012177" w:rsidRPr="00FD740D" w:rsidRDefault="00012177">
      <w:pPr>
        <w:rPr>
          <w:rFonts w:ascii="Calibri" w:hAnsi="Calibri" w:cs="Calibri"/>
          <w:sz w:val="22"/>
          <w:szCs w:val="22"/>
        </w:rPr>
      </w:pPr>
      <w:r w:rsidRPr="00FD740D">
        <w:rPr>
          <w:rFonts w:ascii="Calibri" w:hAnsi="Calibri" w:cs="Calibri"/>
          <w:sz w:val="22"/>
          <w:szCs w:val="22"/>
        </w:rPr>
        <w:t xml:space="preserve">Table 1: </w:t>
      </w:r>
      <w:r w:rsidR="00E24701" w:rsidRPr="00FD740D">
        <w:rPr>
          <w:rFonts w:ascii="Calibri" w:hAnsi="Calibri" w:cs="Calibri"/>
          <w:sz w:val="22"/>
          <w:szCs w:val="22"/>
        </w:rPr>
        <w:t xml:space="preserve">Summary of demographic features of participants and measures </w:t>
      </w:r>
      <w:r w:rsidR="00E24701" w:rsidRPr="00FD740D">
        <w:rPr>
          <w:rFonts w:ascii="Calibri" w:hAnsi="Calibri" w:cs="Calibri"/>
          <w:sz w:val="22"/>
          <w:szCs w:val="22"/>
        </w:rPr>
        <w:t xml:space="preserve">used </w:t>
      </w:r>
      <w:r w:rsidR="00E24701" w:rsidRPr="00FD740D">
        <w:rPr>
          <w:rFonts w:ascii="Calibri" w:hAnsi="Calibri" w:cs="Calibri"/>
          <w:sz w:val="22"/>
          <w:szCs w:val="22"/>
        </w:rPr>
        <w:t>for perceived empath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4343"/>
      </w:tblGrid>
      <w:tr w:rsidR="00FD740D" w:rsidRPr="00FD740D" w14:paraId="56EB39F8" w14:textId="77777777" w:rsidTr="00344526">
        <w:tc>
          <w:tcPr>
            <w:tcW w:w="4673" w:type="dxa"/>
            <w:vAlign w:val="center"/>
          </w:tcPr>
          <w:p w14:paraId="59AB4629" w14:textId="77777777" w:rsidR="00FD740D" w:rsidRPr="00FD740D" w:rsidRDefault="00FD740D" w:rsidP="00344526">
            <w:pPr>
              <w:rPr>
                <w:rFonts w:ascii="Calibri" w:hAnsi="Calibri" w:cs="Calibri"/>
                <w:sz w:val="22"/>
                <w:szCs w:val="22"/>
              </w:rPr>
            </w:pPr>
            <w:r w:rsidRPr="00FD740D">
              <w:rPr>
                <w:rFonts w:ascii="Calibri" w:hAnsi="Calibri" w:cs="Calibri"/>
                <w:sz w:val="22"/>
                <w:szCs w:val="22"/>
              </w:rPr>
              <w:t>Demographic features</w:t>
            </w:r>
          </w:p>
        </w:tc>
        <w:tc>
          <w:tcPr>
            <w:tcW w:w="4343" w:type="dxa"/>
            <w:vAlign w:val="center"/>
          </w:tcPr>
          <w:p w14:paraId="1AAF6CBC" w14:textId="77777777" w:rsidR="00FD740D" w:rsidRPr="00FD740D" w:rsidRDefault="00FD740D" w:rsidP="00344526">
            <w:pPr>
              <w:rPr>
                <w:rFonts w:ascii="Calibri" w:hAnsi="Calibri" w:cs="Calibri"/>
                <w:sz w:val="22"/>
                <w:szCs w:val="22"/>
              </w:rPr>
            </w:pPr>
            <w:r w:rsidRPr="00FD740D">
              <w:rPr>
                <w:rFonts w:ascii="Calibri" w:hAnsi="Calibri" w:cs="Calibri"/>
                <w:sz w:val="22"/>
                <w:szCs w:val="22"/>
              </w:rPr>
              <w:t>Categories/ Range</w:t>
            </w:r>
          </w:p>
        </w:tc>
      </w:tr>
      <w:tr w:rsidR="00FD740D" w:rsidRPr="00FD740D" w14:paraId="1CF9669B" w14:textId="77777777" w:rsidTr="00344526">
        <w:tc>
          <w:tcPr>
            <w:tcW w:w="4673" w:type="dxa"/>
            <w:vAlign w:val="center"/>
          </w:tcPr>
          <w:p w14:paraId="191BB87C" w14:textId="77777777" w:rsidR="00FD740D" w:rsidRPr="00FD740D" w:rsidRDefault="00FD740D" w:rsidP="00344526">
            <w:pPr>
              <w:rPr>
                <w:rFonts w:ascii="Calibri" w:hAnsi="Calibri" w:cs="Calibri"/>
                <w:sz w:val="22"/>
                <w:szCs w:val="22"/>
              </w:rPr>
            </w:pPr>
            <w:r w:rsidRPr="00FD740D">
              <w:rPr>
                <w:rFonts w:ascii="Calibri" w:hAnsi="Calibri" w:cs="Calibri"/>
                <w:sz w:val="22"/>
                <w:szCs w:val="22"/>
              </w:rPr>
              <w:t>Gender identity</w:t>
            </w:r>
          </w:p>
        </w:tc>
        <w:tc>
          <w:tcPr>
            <w:tcW w:w="4343" w:type="dxa"/>
            <w:vAlign w:val="center"/>
          </w:tcPr>
          <w:p w14:paraId="57813B45" w14:textId="77777777" w:rsidR="00FD740D" w:rsidRPr="00FD740D" w:rsidRDefault="00FD740D" w:rsidP="00FD740D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sz w:val="22"/>
                <w:szCs w:val="22"/>
              </w:rPr>
            </w:pPr>
            <w:r w:rsidRPr="00FD740D">
              <w:rPr>
                <w:rFonts w:ascii="Calibri" w:hAnsi="Calibri" w:cs="Calibri"/>
                <w:sz w:val="22"/>
                <w:szCs w:val="22"/>
              </w:rPr>
              <w:t>Woman</w:t>
            </w:r>
          </w:p>
          <w:p w14:paraId="13CBB82F" w14:textId="77777777" w:rsidR="00FD740D" w:rsidRPr="00FD740D" w:rsidRDefault="00FD740D" w:rsidP="00FD740D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sz w:val="22"/>
                <w:szCs w:val="22"/>
              </w:rPr>
            </w:pPr>
            <w:r w:rsidRPr="00FD740D">
              <w:rPr>
                <w:rFonts w:ascii="Calibri" w:hAnsi="Calibri" w:cs="Calibri"/>
                <w:sz w:val="22"/>
                <w:szCs w:val="22"/>
              </w:rPr>
              <w:t>Man</w:t>
            </w:r>
          </w:p>
          <w:p w14:paraId="0965AF0E" w14:textId="77777777" w:rsidR="00FD740D" w:rsidRPr="00FD740D" w:rsidRDefault="00FD740D" w:rsidP="00FD740D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Calibri"/>
                <w:sz w:val="22"/>
                <w:szCs w:val="22"/>
              </w:rPr>
            </w:pPr>
            <w:proofErr w:type="gramStart"/>
            <w:r w:rsidRPr="00FD740D">
              <w:rPr>
                <w:rFonts w:ascii="Calibri" w:hAnsi="Calibri" w:cs="Calibri"/>
                <w:sz w:val="22"/>
                <w:szCs w:val="22"/>
              </w:rPr>
              <w:t>Other</w:t>
            </w:r>
            <w:proofErr w:type="gramEnd"/>
            <w:r w:rsidRPr="00FD740D">
              <w:rPr>
                <w:rFonts w:ascii="Calibri" w:hAnsi="Calibri" w:cs="Calibri"/>
                <w:sz w:val="22"/>
                <w:szCs w:val="22"/>
              </w:rPr>
              <w:t xml:space="preserve"> category</w:t>
            </w:r>
          </w:p>
        </w:tc>
      </w:tr>
      <w:tr w:rsidR="00FD740D" w:rsidRPr="00FD740D" w14:paraId="6BD3BE98" w14:textId="77777777" w:rsidTr="00344526">
        <w:tc>
          <w:tcPr>
            <w:tcW w:w="4673" w:type="dxa"/>
            <w:vAlign w:val="center"/>
          </w:tcPr>
          <w:p w14:paraId="26E21CD4" w14:textId="77777777" w:rsidR="00FD740D" w:rsidRPr="00FD740D" w:rsidRDefault="00FD740D" w:rsidP="00344526">
            <w:pPr>
              <w:rPr>
                <w:rFonts w:ascii="Calibri" w:hAnsi="Calibri" w:cs="Calibri"/>
                <w:sz w:val="22"/>
                <w:szCs w:val="22"/>
              </w:rPr>
            </w:pPr>
            <w:r w:rsidRPr="00FD740D">
              <w:rPr>
                <w:rFonts w:ascii="Calibri" w:hAnsi="Calibri" w:cs="Calibri"/>
                <w:sz w:val="22"/>
                <w:szCs w:val="22"/>
              </w:rPr>
              <w:t>Age in years</w:t>
            </w:r>
          </w:p>
        </w:tc>
        <w:tc>
          <w:tcPr>
            <w:tcW w:w="4343" w:type="dxa"/>
            <w:vAlign w:val="center"/>
          </w:tcPr>
          <w:p w14:paraId="4B78C6A9" w14:textId="77777777" w:rsidR="00FD740D" w:rsidRPr="00FD740D" w:rsidRDefault="00FD740D" w:rsidP="00344526">
            <w:pPr>
              <w:rPr>
                <w:rFonts w:ascii="Calibri" w:hAnsi="Calibri" w:cs="Calibri"/>
                <w:sz w:val="22"/>
                <w:szCs w:val="22"/>
              </w:rPr>
            </w:pPr>
            <w:r w:rsidRPr="00FD740D">
              <w:rPr>
                <w:rFonts w:ascii="Calibri" w:hAnsi="Calibri" w:cs="Calibri"/>
                <w:sz w:val="22"/>
                <w:szCs w:val="22"/>
              </w:rPr>
              <w:t xml:space="preserve">18-32 </w:t>
            </w:r>
          </w:p>
          <w:p w14:paraId="736A0C78" w14:textId="77777777" w:rsidR="00FD740D" w:rsidRPr="00FD740D" w:rsidRDefault="00FD740D" w:rsidP="00344526">
            <w:pPr>
              <w:rPr>
                <w:rFonts w:ascii="Calibri" w:hAnsi="Calibri" w:cs="Calibri"/>
                <w:sz w:val="22"/>
                <w:szCs w:val="22"/>
              </w:rPr>
            </w:pPr>
            <w:r w:rsidRPr="00FD740D">
              <w:rPr>
                <w:rFonts w:ascii="Calibri" w:hAnsi="Calibri" w:cs="Calibri"/>
                <w:sz w:val="22"/>
                <w:szCs w:val="22"/>
              </w:rPr>
              <w:t>33-46</w:t>
            </w:r>
          </w:p>
          <w:p w14:paraId="466D57F2" w14:textId="77777777" w:rsidR="00FD740D" w:rsidRPr="00FD740D" w:rsidRDefault="00FD740D" w:rsidP="00344526">
            <w:pPr>
              <w:rPr>
                <w:rFonts w:ascii="Calibri" w:hAnsi="Calibri" w:cs="Calibri"/>
                <w:sz w:val="22"/>
                <w:szCs w:val="22"/>
              </w:rPr>
            </w:pPr>
            <w:r w:rsidRPr="00FD740D">
              <w:rPr>
                <w:rFonts w:ascii="Calibri" w:hAnsi="Calibri" w:cs="Calibri"/>
                <w:sz w:val="22"/>
                <w:szCs w:val="22"/>
              </w:rPr>
              <w:t>47-61</w:t>
            </w:r>
          </w:p>
        </w:tc>
      </w:tr>
      <w:tr w:rsidR="00FD740D" w:rsidRPr="00FD740D" w14:paraId="2DFA0F30" w14:textId="77777777" w:rsidTr="00344526">
        <w:tc>
          <w:tcPr>
            <w:tcW w:w="4673" w:type="dxa"/>
            <w:vAlign w:val="center"/>
          </w:tcPr>
          <w:p w14:paraId="3543CBB3" w14:textId="77777777" w:rsidR="00FD740D" w:rsidRPr="00FD740D" w:rsidRDefault="00FD740D" w:rsidP="00344526">
            <w:pPr>
              <w:rPr>
                <w:rFonts w:ascii="Calibri" w:hAnsi="Calibri" w:cs="Calibri"/>
                <w:sz w:val="22"/>
                <w:szCs w:val="22"/>
              </w:rPr>
            </w:pPr>
            <w:r w:rsidRPr="00FD740D">
              <w:rPr>
                <w:rFonts w:ascii="Calibri" w:hAnsi="Calibri" w:cs="Calibri"/>
                <w:sz w:val="22"/>
                <w:szCs w:val="22"/>
              </w:rPr>
              <w:t>Index for Relative Socio-Economic Advantage and Disadvantage (IRSAD)</w:t>
            </w:r>
          </w:p>
        </w:tc>
        <w:tc>
          <w:tcPr>
            <w:tcW w:w="4343" w:type="dxa"/>
            <w:vAlign w:val="center"/>
          </w:tcPr>
          <w:p w14:paraId="04EA5CE2" w14:textId="77777777" w:rsidR="00FD740D" w:rsidRPr="00FD740D" w:rsidRDefault="00FD740D" w:rsidP="00344526">
            <w:pPr>
              <w:rPr>
                <w:rFonts w:ascii="Calibri" w:hAnsi="Calibri" w:cs="Calibri"/>
                <w:sz w:val="22"/>
                <w:szCs w:val="22"/>
              </w:rPr>
            </w:pPr>
            <w:r w:rsidRPr="00FD740D">
              <w:rPr>
                <w:rFonts w:ascii="Calibri" w:hAnsi="Calibri" w:cs="Calibri"/>
                <w:sz w:val="22"/>
                <w:szCs w:val="22"/>
              </w:rPr>
              <w:t>1-10 (10=Highest advantage)</w:t>
            </w:r>
          </w:p>
        </w:tc>
      </w:tr>
      <w:tr w:rsidR="00FD740D" w:rsidRPr="00FD740D" w14:paraId="3098943E" w14:textId="77777777" w:rsidTr="00344526">
        <w:tc>
          <w:tcPr>
            <w:tcW w:w="4673" w:type="dxa"/>
            <w:vAlign w:val="center"/>
          </w:tcPr>
          <w:p w14:paraId="6D256A0B" w14:textId="77777777" w:rsidR="00FD740D" w:rsidRPr="00FD740D" w:rsidRDefault="00FD740D" w:rsidP="00344526">
            <w:pPr>
              <w:rPr>
                <w:rFonts w:ascii="Calibri" w:hAnsi="Calibri" w:cs="Calibri"/>
                <w:sz w:val="22"/>
                <w:szCs w:val="22"/>
              </w:rPr>
            </w:pPr>
            <w:r w:rsidRPr="00FD740D">
              <w:rPr>
                <w:rFonts w:ascii="Calibri" w:hAnsi="Calibri" w:cs="Calibri"/>
                <w:sz w:val="22"/>
                <w:szCs w:val="22"/>
              </w:rPr>
              <w:t>Do you identify as Aboriginal and/or Torres Strait Islander?</w:t>
            </w:r>
          </w:p>
        </w:tc>
        <w:tc>
          <w:tcPr>
            <w:tcW w:w="4343" w:type="dxa"/>
            <w:vAlign w:val="center"/>
          </w:tcPr>
          <w:p w14:paraId="4F621E62" w14:textId="77777777" w:rsidR="00FD740D" w:rsidRPr="00FD740D" w:rsidRDefault="00FD740D" w:rsidP="00FD740D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  <w:sz w:val="22"/>
                <w:szCs w:val="22"/>
              </w:rPr>
            </w:pPr>
            <w:r w:rsidRPr="00FD740D">
              <w:rPr>
                <w:rFonts w:ascii="Calibri" w:hAnsi="Calibri" w:cs="Calibri"/>
                <w:sz w:val="22"/>
                <w:szCs w:val="22"/>
              </w:rPr>
              <w:t xml:space="preserve">Yes </w:t>
            </w:r>
          </w:p>
          <w:p w14:paraId="02346F25" w14:textId="77777777" w:rsidR="00FD740D" w:rsidRPr="00FD740D" w:rsidRDefault="00FD740D" w:rsidP="00FD740D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  <w:sz w:val="22"/>
                <w:szCs w:val="22"/>
              </w:rPr>
            </w:pPr>
            <w:r w:rsidRPr="00FD740D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</w:tr>
      <w:tr w:rsidR="00FD740D" w:rsidRPr="00FD740D" w14:paraId="76640D93" w14:textId="77777777" w:rsidTr="00344526">
        <w:tc>
          <w:tcPr>
            <w:tcW w:w="4673" w:type="dxa"/>
            <w:vAlign w:val="center"/>
          </w:tcPr>
          <w:p w14:paraId="687BD209" w14:textId="77777777" w:rsidR="00FD740D" w:rsidRPr="00FD740D" w:rsidRDefault="00FD740D" w:rsidP="00344526">
            <w:pPr>
              <w:rPr>
                <w:rFonts w:ascii="Calibri" w:hAnsi="Calibri" w:cs="Calibri"/>
                <w:sz w:val="22"/>
                <w:szCs w:val="22"/>
              </w:rPr>
            </w:pPr>
            <w:r w:rsidRPr="00FD740D">
              <w:rPr>
                <w:rFonts w:ascii="Calibri" w:hAnsi="Calibri" w:cs="Calibri"/>
                <w:sz w:val="22"/>
                <w:szCs w:val="22"/>
              </w:rPr>
              <w:t xml:space="preserve">Is English your home language? </w:t>
            </w:r>
          </w:p>
        </w:tc>
        <w:tc>
          <w:tcPr>
            <w:tcW w:w="4343" w:type="dxa"/>
            <w:vAlign w:val="center"/>
          </w:tcPr>
          <w:p w14:paraId="713586FF" w14:textId="77777777" w:rsidR="00FD740D" w:rsidRPr="00FD740D" w:rsidRDefault="00FD740D" w:rsidP="00FD740D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</w:rPr>
            </w:pPr>
            <w:r w:rsidRPr="00FD740D">
              <w:rPr>
                <w:rFonts w:ascii="Calibri" w:hAnsi="Calibri" w:cs="Calibri"/>
                <w:sz w:val="22"/>
                <w:szCs w:val="22"/>
              </w:rPr>
              <w:t>Yes</w:t>
            </w:r>
          </w:p>
          <w:p w14:paraId="2D88DBC6" w14:textId="77777777" w:rsidR="00FD740D" w:rsidRPr="00FD740D" w:rsidRDefault="00FD740D" w:rsidP="00FD740D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sz w:val="22"/>
                <w:szCs w:val="22"/>
              </w:rPr>
            </w:pPr>
            <w:r w:rsidRPr="00FD740D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</w:tr>
      <w:tr w:rsidR="00FD740D" w:rsidRPr="00FD740D" w14:paraId="3A51A36C" w14:textId="77777777" w:rsidTr="00344526">
        <w:tc>
          <w:tcPr>
            <w:tcW w:w="4673" w:type="dxa"/>
            <w:vAlign w:val="center"/>
          </w:tcPr>
          <w:p w14:paraId="7769A7A7" w14:textId="77777777" w:rsidR="00FD740D" w:rsidRPr="00FD740D" w:rsidRDefault="00FD740D" w:rsidP="00344526">
            <w:pPr>
              <w:rPr>
                <w:rFonts w:ascii="Calibri" w:hAnsi="Calibri" w:cs="Calibri"/>
                <w:sz w:val="22"/>
                <w:szCs w:val="22"/>
              </w:rPr>
            </w:pPr>
            <w:r w:rsidRPr="00FD740D">
              <w:rPr>
                <w:rFonts w:ascii="Calibri" w:hAnsi="Calibri" w:cs="Calibri"/>
                <w:sz w:val="22"/>
                <w:szCs w:val="22"/>
              </w:rPr>
              <w:t>Ethnic background</w:t>
            </w:r>
          </w:p>
        </w:tc>
        <w:tc>
          <w:tcPr>
            <w:tcW w:w="4343" w:type="dxa"/>
            <w:vAlign w:val="center"/>
          </w:tcPr>
          <w:p w14:paraId="2B519733" w14:textId="77777777" w:rsidR="00FD740D" w:rsidRPr="00FD740D" w:rsidRDefault="00FD740D" w:rsidP="00FD740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FD740D">
              <w:rPr>
                <w:rFonts w:ascii="Calibri" w:hAnsi="Calibri" w:cs="Calibri"/>
                <w:sz w:val="22"/>
                <w:szCs w:val="22"/>
              </w:rPr>
              <w:t>Oceania (Incl. Australia and New Zealand)</w:t>
            </w:r>
          </w:p>
          <w:p w14:paraId="742237CC" w14:textId="77777777" w:rsidR="00FD740D" w:rsidRPr="00FD740D" w:rsidRDefault="00FD740D" w:rsidP="00FD740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FD740D">
              <w:rPr>
                <w:rFonts w:ascii="Calibri" w:hAnsi="Calibri" w:cs="Calibri"/>
                <w:sz w:val="22"/>
                <w:szCs w:val="22"/>
              </w:rPr>
              <w:t>North-west Europe</w:t>
            </w:r>
          </w:p>
          <w:p w14:paraId="5FC376C2" w14:textId="77777777" w:rsidR="00FD740D" w:rsidRPr="00FD740D" w:rsidRDefault="00FD740D" w:rsidP="00FD740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FD740D">
              <w:rPr>
                <w:rFonts w:ascii="Calibri" w:hAnsi="Calibri" w:cs="Calibri"/>
                <w:sz w:val="22"/>
                <w:szCs w:val="22"/>
              </w:rPr>
              <w:t>Southern and Eastern Europe</w:t>
            </w:r>
          </w:p>
          <w:p w14:paraId="68AFCECF" w14:textId="77777777" w:rsidR="00FD740D" w:rsidRPr="00FD740D" w:rsidRDefault="00FD740D" w:rsidP="00FD740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FD740D">
              <w:rPr>
                <w:rFonts w:ascii="Calibri" w:hAnsi="Calibri" w:cs="Calibri"/>
                <w:sz w:val="22"/>
                <w:szCs w:val="22"/>
              </w:rPr>
              <w:t>North African and Middle East</w:t>
            </w:r>
          </w:p>
          <w:p w14:paraId="3B9DCF57" w14:textId="77777777" w:rsidR="00FD740D" w:rsidRPr="00FD740D" w:rsidRDefault="00FD740D" w:rsidP="00FD740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FD740D">
              <w:rPr>
                <w:rFonts w:ascii="Calibri" w:hAnsi="Calibri" w:cs="Calibri"/>
                <w:sz w:val="22"/>
                <w:szCs w:val="22"/>
              </w:rPr>
              <w:t>South-east Asia</w:t>
            </w:r>
          </w:p>
          <w:p w14:paraId="302804EA" w14:textId="77777777" w:rsidR="00FD740D" w:rsidRPr="00FD740D" w:rsidRDefault="00FD740D" w:rsidP="00FD740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FD740D">
              <w:rPr>
                <w:rFonts w:ascii="Calibri" w:hAnsi="Calibri" w:cs="Calibri"/>
                <w:sz w:val="22"/>
                <w:szCs w:val="22"/>
              </w:rPr>
              <w:t>North-east Asia</w:t>
            </w:r>
          </w:p>
          <w:p w14:paraId="0A51435A" w14:textId="77777777" w:rsidR="00FD740D" w:rsidRPr="00FD740D" w:rsidRDefault="00FD740D" w:rsidP="00FD740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FD740D">
              <w:rPr>
                <w:rFonts w:ascii="Calibri" w:hAnsi="Calibri" w:cs="Calibri"/>
                <w:sz w:val="22"/>
                <w:szCs w:val="22"/>
              </w:rPr>
              <w:t xml:space="preserve">Southern and Central Asia </w:t>
            </w:r>
          </w:p>
          <w:p w14:paraId="6A918BF7" w14:textId="77777777" w:rsidR="00FD740D" w:rsidRPr="00FD740D" w:rsidRDefault="00FD740D" w:rsidP="00FD740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FD740D">
              <w:rPr>
                <w:rFonts w:ascii="Calibri" w:hAnsi="Calibri" w:cs="Calibri"/>
                <w:sz w:val="22"/>
                <w:szCs w:val="22"/>
              </w:rPr>
              <w:t>Peoples of Americas</w:t>
            </w:r>
          </w:p>
          <w:p w14:paraId="6CB36C61" w14:textId="77777777" w:rsidR="00FD740D" w:rsidRPr="00FD740D" w:rsidRDefault="00FD740D" w:rsidP="00FD740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FD740D">
              <w:rPr>
                <w:rFonts w:ascii="Calibri" w:hAnsi="Calibri" w:cs="Calibri"/>
                <w:sz w:val="22"/>
                <w:szCs w:val="22"/>
              </w:rPr>
              <w:t>Sub-Saharan Africa</w:t>
            </w:r>
          </w:p>
        </w:tc>
      </w:tr>
      <w:tr w:rsidR="00FD740D" w:rsidRPr="00FD740D" w14:paraId="723F151A" w14:textId="77777777" w:rsidTr="00344526">
        <w:tc>
          <w:tcPr>
            <w:tcW w:w="9016" w:type="dxa"/>
            <w:gridSpan w:val="2"/>
            <w:vAlign w:val="center"/>
          </w:tcPr>
          <w:p w14:paraId="68F74C82" w14:textId="77777777" w:rsidR="00FD740D" w:rsidRPr="00FD740D" w:rsidRDefault="00FD740D" w:rsidP="00344526">
            <w:pPr>
              <w:rPr>
                <w:rFonts w:ascii="Calibri" w:hAnsi="Calibri" w:cs="Calibri"/>
                <w:sz w:val="22"/>
                <w:szCs w:val="22"/>
              </w:rPr>
            </w:pPr>
            <w:r w:rsidRPr="00FD740D">
              <w:rPr>
                <w:rFonts w:ascii="Calibri" w:hAnsi="Calibri" w:cs="Calibri"/>
                <w:sz w:val="22"/>
                <w:szCs w:val="22"/>
              </w:rPr>
              <w:t>Perceived empathy measured using:</w:t>
            </w:r>
          </w:p>
        </w:tc>
      </w:tr>
      <w:tr w:rsidR="00FD740D" w:rsidRPr="00FD740D" w14:paraId="6D25CA68" w14:textId="77777777" w:rsidTr="00344526">
        <w:tc>
          <w:tcPr>
            <w:tcW w:w="4673" w:type="dxa"/>
            <w:vAlign w:val="center"/>
          </w:tcPr>
          <w:p w14:paraId="79198CA4" w14:textId="1C2A0BCC" w:rsidR="00FD740D" w:rsidRPr="00FD740D" w:rsidRDefault="00FD740D" w:rsidP="00FD740D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 w:rsidRPr="00FD740D">
              <w:rPr>
                <w:rFonts w:ascii="Calibri" w:hAnsi="Calibri" w:cs="Calibri"/>
                <w:sz w:val="22"/>
                <w:szCs w:val="22"/>
              </w:rPr>
              <w:t>The Perceived Emotional Intelligence (PEI) scale [1</w:t>
            </w:r>
            <w:r w:rsidR="000447D2">
              <w:rPr>
                <w:rFonts w:ascii="Calibri" w:hAnsi="Calibri" w:cs="Calibri"/>
                <w:sz w:val="22"/>
                <w:szCs w:val="22"/>
              </w:rPr>
              <w:t>7</w:t>
            </w:r>
            <w:r w:rsidRPr="00FD740D">
              <w:rPr>
                <w:rFonts w:ascii="Calibri" w:hAnsi="Calibri" w:cs="Calibri"/>
                <w:sz w:val="22"/>
                <w:szCs w:val="22"/>
              </w:rPr>
              <w:t xml:space="preserve">] </w:t>
            </w:r>
          </w:p>
        </w:tc>
        <w:tc>
          <w:tcPr>
            <w:tcW w:w="4343" w:type="dxa"/>
            <w:vAlign w:val="center"/>
          </w:tcPr>
          <w:p w14:paraId="643555B4" w14:textId="77777777" w:rsidR="00FD740D" w:rsidRPr="00FD740D" w:rsidRDefault="00FD740D" w:rsidP="00344526">
            <w:pPr>
              <w:rPr>
                <w:rFonts w:ascii="Calibri" w:hAnsi="Calibri" w:cs="Calibri"/>
                <w:sz w:val="22"/>
                <w:szCs w:val="22"/>
              </w:rPr>
            </w:pPr>
            <w:r w:rsidRPr="00FD740D">
              <w:rPr>
                <w:rFonts w:ascii="Calibri" w:hAnsi="Calibri" w:cs="Calibri"/>
                <w:sz w:val="22"/>
                <w:szCs w:val="22"/>
              </w:rPr>
              <w:t>A 7-item scale with each item rated from 1-10. Higher values indicate higher levels of empathy.</w:t>
            </w:r>
          </w:p>
        </w:tc>
      </w:tr>
      <w:tr w:rsidR="00FD740D" w:rsidRPr="00FD740D" w14:paraId="0D9B5484" w14:textId="77777777" w:rsidTr="00344526">
        <w:tc>
          <w:tcPr>
            <w:tcW w:w="4673" w:type="dxa"/>
            <w:vAlign w:val="center"/>
          </w:tcPr>
          <w:p w14:paraId="5DD2E6D3" w14:textId="4427F3AF" w:rsidR="00FD740D" w:rsidRPr="00FD740D" w:rsidRDefault="00FD740D" w:rsidP="00FD740D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Calibri"/>
                <w:sz w:val="22"/>
                <w:szCs w:val="22"/>
              </w:rPr>
            </w:pPr>
            <w:r w:rsidRPr="00FD740D">
              <w:rPr>
                <w:rFonts w:ascii="Calibri" w:hAnsi="Calibri" w:cs="Calibri"/>
                <w:sz w:val="22"/>
                <w:szCs w:val="22"/>
              </w:rPr>
              <w:t>The Rater’s Scale (RS10) [1</w:t>
            </w:r>
            <w:r w:rsidR="000447D2">
              <w:rPr>
                <w:rFonts w:ascii="Calibri" w:hAnsi="Calibri" w:cs="Calibri"/>
                <w:sz w:val="22"/>
                <w:szCs w:val="22"/>
              </w:rPr>
              <w:t>8</w:t>
            </w:r>
            <w:r w:rsidRPr="00FD740D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4343" w:type="dxa"/>
            <w:vAlign w:val="center"/>
          </w:tcPr>
          <w:p w14:paraId="7EEE0DFB" w14:textId="77777777" w:rsidR="00FD740D" w:rsidRPr="00FD740D" w:rsidRDefault="00FD740D" w:rsidP="00344526">
            <w:pPr>
              <w:rPr>
                <w:rFonts w:ascii="Calibri" w:hAnsi="Calibri" w:cs="Calibri"/>
                <w:sz w:val="22"/>
                <w:szCs w:val="22"/>
              </w:rPr>
            </w:pPr>
            <w:r w:rsidRPr="00FD740D">
              <w:rPr>
                <w:rFonts w:ascii="Calibri" w:hAnsi="Calibri" w:cs="Calibri"/>
                <w:sz w:val="22"/>
                <w:szCs w:val="22"/>
              </w:rPr>
              <w:t>A single-item Likert scale rating empathy from 0 to 10 with increasing levels of empathy.</w:t>
            </w:r>
          </w:p>
        </w:tc>
      </w:tr>
    </w:tbl>
    <w:p w14:paraId="46D7ED52" w14:textId="77777777" w:rsidR="00012177" w:rsidRDefault="00012177"/>
    <w:sectPr w:rsidR="000121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040135"/>
    <w:multiLevelType w:val="hybridMultilevel"/>
    <w:tmpl w:val="0742F2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7C5143"/>
    <w:multiLevelType w:val="hybridMultilevel"/>
    <w:tmpl w:val="8938BC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F2067C"/>
    <w:multiLevelType w:val="hybridMultilevel"/>
    <w:tmpl w:val="E2EE85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2F20E0"/>
    <w:multiLevelType w:val="hybridMultilevel"/>
    <w:tmpl w:val="DC36A6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214549"/>
    <w:multiLevelType w:val="hybridMultilevel"/>
    <w:tmpl w:val="9A24CF3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3882272">
    <w:abstractNumId w:val="3"/>
  </w:num>
  <w:num w:numId="2" w16cid:durableId="2092001868">
    <w:abstractNumId w:val="2"/>
  </w:num>
  <w:num w:numId="3" w16cid:durableId="1437024513">
    <w:abstractNumId w:val="0"/>
  </w:num>
  <w:num w:numId="4" w16cid:durableId="1678732622">
    <w:abstractNumId w:val="1"/>
  </w:num>
  <w:num w:numId="5" w16cid:durableId="7545179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128"/>
    <w:rsid w:val="00012177"/>
    <w:rsid w:val="000328BB"/>
    <w:rsid w:val="000332F2"/>
    <w:rsid w:val="00033F27"/>
    <w:rsid w:val="000447D2"/>
    <w:rsid w:val="0007267F"/>
    <w:rsid w:val="00092470"/>
    <w:rsid w:val="00095209"/>
    <w:rsid w:val="000A4D86"/>
    <w:rsid w:val="000A71DB"/>
    <w:rsid w:val="000C4A85"/>
    <w:rsid w:val="000C5114"/>
    <w:rsid w:val="000F4FA5"/>
    <w:rsid w:val="00116DC1"/>
    <w:rsid w:val="00144B19"/>
    <w:rsid w:val="001535C6"/>
    <w:rsid w:val="001578BB"/>
    <w:rsid w:val="00162138"/>
    <w:rsid w:val="00181714"/>
    <w:rsid w:val="00195938"/>
    <w:rsid w:val="001A3510"/>
    <w:rsid w:val="001B06B6"/>
    <w:rsid w:val="001B5D93"/>
    <w:rsid w:val="001E60BE"/>
    <w:rsid w:val="001F4E58"/>
    <w:rsid w:val="002032B0"/>
    <w:rsid w:val="0020726B"/>
    <w:rsid w:val="00296578"/>
    <w:rsid w:val="002A105D"/>
    <w:rsid w:val="002A4BF8"/>
    <w:rsid w:val="002C18D2"/>
    <w:rsid w:val="002D6CFB"/>
    <w:rsid w:val="002E30CC"/>
    <w:rsid w:val="002E3B0B"/>
    <w:rsid w:val="002F1867"/>
    <w:rsid w:val="002F6BE0"/>
    <w:rsid w:val="00315749"/>
    <w:rsid w:val="00327841"/>
    <w:rsid w:val="003755C3"/>
    <w:rsid w:val="00376779"/>
    <w:rsid w:val="00380C37"/>
    <w:rsid w:val="00385B98"/>
    <w:rsid w:val="00387502"/>
    <w:rsid w:val="0038750D"/>
    <w:rsid w:val="00395C9E"/>
    <w:rsid w:val="003B660D"/>
    <w:rsid w:val="003C25E2"/>
    <w:rsid w:val="003C5710"/>
    <w:rsid w:val="003D5A2E"/>
    <w:rsid w:val="0044206E"/>
    <w:rsid w:val="00450016"/>
    <w:rsid w:val="00453F48"/>
    <w:rsid w:val="00463A62"/>
    <w:rsid w:val="00482217"/>
    <w:rsid w:val="00491C6B"/>
    <w:rsid w:val="00492366"/>
    <w:rsid w:val="004A00D4"/>
    <w:rsid w:val="004A1B29"/>
    <w:rsid w:val="004B6788"/>
    <w:rsid w:val="004F1794"/>
    <w:rsid w:val="004F73AA"/>
    <w:rsid w:val="00520374"/>
    <w:rsid w:val="00541DE9"/>
    <w:rsid w:val="00545802"/>
    <w:rsid w:val="00556E7B"/>
    <w:rsid w:val="0055758C"/>
    <w:rsid w:val="00561C18"/>
    <w:rsid w:val="005926FA"/>
    <w:rsid w:val="00597CBE"/>
    <w:rsid w:val="005A0AB1"/>
    <w:rsid w:val="005A2481"/>
    <w:rsid w:val="005B1F4E"/>
    <w:rsid w:val="005B4E2D"/>
    <w:rsid w:val="005D5559"/>
    <w:rsid w:val="005E1EDA"/>
    <w:rsid w:val="005F3B27"/>
    <w:rsid w:val="00604B06"/>
    <w:rsid w:val="00615206"/>
    <w:rsid w:val="00634718"/>
    <w:rsid w:val="0064458B"/>
    <w:rsid w:val="006455D1"/>
    <w:rsid w:val="006C6F8B"/>
    <w:rsid w:val="006E2504"/>
    <w:rsid w:val="007053C9"/>
    <w:rsid w:val="00764441"/>
    <w:rsid w:val="0082319F"/>
    <w:rsid w:val="00835467"/>
    <w:rsid w:val="00872CAE"/>
    <w:rsid w:val="0088356E"/>
    <w:rsid w:val="008F3EAB"/>
    <w:rsid w:val="00906614"/>
    <w:rsid w:val="00915364"/>
    <w:rsid w:val="009179F4"/>
    <w:rsid w:val="009273CF"/>
    <w:rsid w:val="009308D0"/>
    <w:rsid w:val="00935C37"/>
    <w:rsid w:val="00945710"/>
    <w:rsid w:val="009617BF"/>
    <w:rsid w:val="00965FDE"/>
    <w:rsid w:val="00973D22"/>
    <w:rsid w:val="00984E02"/>
    <w:rsid w:val="00993B9E"/>
    <w:rsid w:val="00994DAD"/>
    <w:rsid w:val="009C116B"/>
    <w:rsid w:val="009C6EDA"/>
    <w:rsid w:val="00A06BD8"/>
    <w:rsid w:val="00A100CB"/>
    <w:rsid w:val="00A1474E"/>
    <w:rsid w:val="00A2439E"/>
    <w:rsid w:val="00A67741"/>
    <w:rsid w:val="00A943BA"/>
    <w:rsid w:val="00AB1CCB"/>
    <w:rsid w:val="00AB4387"/>
    <w:rsid w:val="00AC1E1C"/>
    <w:rsid w:val="00AD043A"/>
    <w:rsid w:val="00AE117E"/>
    <w:rsid w:val="00AE18C8"/>
    <w:rsid w:val="00AF4577"/>
    <w:rsid w:val="00AF4B0B"/>
    <w:rsid w:val="00B15A5E"/>
    <w:rsid w:val="00B16F19"/>
    <w:rsid w:val="00B22F0C"/>
    <w:rsid w:val="00B6761E"/>
    <w:rsid w:val="00B7003F"/>
    <w:rsid w:val="00B835D5"/>
    <w:rsid w:val="00B901E8"/>
    <w:rsid w:val="00BA48B0"/>
    <w:rsid w:val="00BB540C"/>
    <w:rsid w:val="00BB764E"/>
    <w:rsid w:val="00BB7EDF"/>
    <w:rsid w:val="00BC67E0"/>
    <w:rsid w:val="00BE252F"/>
    <w:rsid w:val="00BE38F0"/>
    <w:rsid w:val="00BF42FD"/>
    <w:rsid w:val="00BF52E4"/>
    <w:rsid w:val="00C069DC"/>
    <w:rsid w:val="00C10F30"/>
    <w:rsid w:val="00C126AB"/>
    <w:rsid w:val="00C8323F"/>
    <w:rsid w:val="00CA0B78"/>
    <w:rsid w:val="00CB66FC"/>
    <w:rsid w:val="00CB7F45"/>
    <w:rsid w:val="00CC001C"/>
    <w:rsid w:val="00D472AB"/>
    <w:rsid w:val="00D552C0"/>
    <w:rsid w:val="00D61B39"/>
    <w:rsid w:val="00D75EB2"/>
    <w:rsid w:val="00DA2946"/>
    <w:rsid w:val="00DB03FD"/>
    <w:rsid w:val="00DF6A51"/>
    <w:rsid w:val="00E129F3"/>
    <w:rsid w:val="00E24701"/>
    <w:rsid w:val="00E41BF8"/>
    <w:rsid w:val="00E4683A"/>
    <w:rsid w:val="00E6792E"/>
    <w:rsid w:val="00E70ADA"/>
    <w:rsid w:val="00E855E7"/>
    <w:rsid w:val="00EA01CC"/>
    <w:rsid w:val="00EB15BD"/>
    <w:rsid w:val="00EB699A"/>
    <w:rsid w:val="00EC154C"/>
    <w:rsid w:val="00EC4ACD"/>
    <w:rsid w:val="00ED1368"/>
    <w:rsid w:val="00EE3810"/>
    <w:rsid w:val="00F008D4"/>
    <w:rsid w:val="00F21033"/>
    <w:rsid w:val="00F2449A"/>
    <w:rsid w:val="00F2477F"/>
    <w:rsid w:val="00F46133"/>
    <w:rsid w:val="00F51128"/>
    <w:rsid w:val="00F554C4"/>
    <w:rsid w:val="00F61BD7"/>
    <w:rsid w:val="00F95428"/>
    <w:rsid w:val="00FD7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AC3DBB"/>
  <w15:chartTrackingRefBased/>
  <w15:docId w15:val="{4805E789-266B-4984-8A4F-CA213B581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11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11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11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11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11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11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11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11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11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11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11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11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11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11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11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11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11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11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11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11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11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11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11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11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11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11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11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11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11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2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F73A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56E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6E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6E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E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E7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f7f7579-3e9c-4a7e-b844-420280f53859}" enabled="0" method="" siteId="{df7f7579-3e9c-4a7e-b844-420280f5385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40</Words>
  <Characters>831</Characters>
  <Application>Microsoft Office Word</Application>
  <DocSecurity>0</DocSecurity>
  <Lines>4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A MUDIYANSELAGE RUVINI SANJEEWA;rsanjeewa@swin.edu.au</dc:creator>
  <cp:keywords/>
  <dc:description/>
  <cp:lastModifiedBy>MAPA MUDIYANSELAGE RUVINI SANJEEWA</cp:lastModifiedBy>
  <cp:revision>44</cp:revision>
  <dcterms:created xsi:type="dcterms:W3CDTF">2025-02-09T04:52:00Z</dcterms:created>
  <dcterms:modified xsi:type="dcterms:W3CDTF">2025-02-09T23:33:00Z</dcterms:modified>
  <cp:contentStatus/>
</cp:coreProperties>
</file>